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7B76D" w14:textId="76FE1590" w:rsidR="005C0126" w:rsidRDefault="0062794B" w:rsidP="005C0126">
      <w:pPr>
        <w:pStyle w:val="Heading3"/>
        <w:spacing w:before="0" w:beforeAutospacing="0" w:after="0" w:afterAutospacing="0" w:line="480" w:lineRule="auto"/>
        <w:jc w:val="both"/>
        <w:rPr>
          <w:b w:val="0"/>
          <w:bCs w:val="0"/>
          <w:sz w:val="24"/>
          <w:szCs w:val="24"/>
        </w:rPr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9C20F0E" wp14:editId="12DA5D06">
                <wp:simplePos x="0" y="0"/>
                <wp:positionH relativeFrom="column">
                  <wp:posOffset>763793</wp:posOffset>
                </wp:positionH>
                <wp:positionV relativeFrom="paragraph">
                  <wp:posOffset>6985</wp:posOffset>
                </wp:positionV>
                <wp:extent cx="4344670" cy="343277"/>
                <wp:effectExtent l="0" t="0" r="11430" b="1270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343277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5F2494" w14:textId="77777777" w:rsidR="0062794B" w:rsidRPr="00400950" w:rsidRDefault="0062794B" w:rsidP="0062794B">
                            <w:pPr>
                              <w:jc w:val="center"/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dentification of studies via databases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C20F0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60.15pt;margin-top:.55pt;width:342.1pt;height:27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" fillcolor="white [3201]" strokecolor="#ed7d31 [3205]" strokeweight="1pt">
                <v:textbox>
                  <w:txbxContent>
                    <w:p w14:paraId="145F2494" w14:textId="77777777" w:rsidR="0062794B" w:rsidRPr="00400950" w:rsidRDefault="0062794B" w:rsidP="0062794B">
                      <w:pPr>
                        <w:jc w:val="center"/>
                        <w:rPr>
                          <w:rFonts w:ascii="Times" w:hAnsi="Times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400950">
                        <w:rPr>
                          <w:rFonts w:ascii="Times" w:hAnsi="Times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Identification of studies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0C249BAE" w14:textId="4D1342FF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FAA067" wp14:editId="2BE86D88">
                <wp:simplePos x="0" y="0"/>
                <wp:positionH relativeFrom="column">
                  <wp:posOffset>635635</wp:posOffset>
                </wp:positionH>
                <wp:positionV relativeFrom="paragraph">
                  <wp:posOffset>214249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DD0A3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Records screened after duplicates removed</w:t>
                            </w:r>
                          </w:p>
                          <w:p w14:paraId="6B69C78B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(n = 355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FAA067" id="Rectangle 3" o:spid="_x0000_s1027" style="position:absolute;margin-left:50.05pt;margin-top:168.7pt;width:148.6pt;height:4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" filled="f" strokecolor="black [3213]" strokeweight="1pt">
                <v:textbox>
                  <w:txbxContent>
                    <w:p w14:paraId="11EDD0A3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Records screened after duplicates removed</w:t>
                      </w:r>
                    </w:p>
                    <w:p w14:paraId="6B69C78B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(n = 35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BEB348" wp14:editId="44F07F76">
                <wp:simplePos x="0" y="0"/>
                <wp:positionH relativeFrom="column">
                  <wp:posOffset>2793365</wp:posOffset>
                </wp:positionH>
                <wp:positionV relativeFrom="paragraph">
                  <wp:posOffset>346011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6AD7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19.95pt;margin-top:272.45pt;width:44.3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BNU+we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56B572" wp14:editId="6E7BBF9C">
                <wp:simplePos x="0" y="0"/>
                <wp:positionH relativeFrom="column">
                  <wp:posOffset>1574800</wp:posOffset>
                </wp:positionH>
                <wp:positionV relativeFrom="paragraph">
                  <wp:posOffset>169989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A7B202" id="Straight Arrow Connector 27" o:spid="_x0000_s1026" type="#_x0000_t32" style="position:absolute;margin-left:124pt;margin-top:133.85pt;width:0;height:22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72C4C7" wp14:editId="79F3B891">
                <wp:simplePos x="0" y="0"/>
                <wp:positionH relativeFrom="column">
                  <wp:posOffset>2237105</wp:posOffset>
                </wp:positionH>
                <wp:positionV relativeFrom="paragraph">
                  <wp:posOffset>1423035</wp:posOffset>
                </wp:positionV>
                <wp:extent cx="894715" cy="593725"/>
                <wp:effectExtent l="38100" t="0" r="19685" b="5397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94715" cy="593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DBE280" id="Straight Arrow Connector 11" o:spid="_x0000_s1026" type="#_x0000_t32" style="position:absolute;margin-left:176.15pt;margin-top:112.05pt;width:70.45pt;height:46.7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FC8E4F" wp14:editId="14EC3B74">
                <wp:simplePos x="0" y="0"/>
                <wp:positionH relativeFrom="column">
                  <wp:posOffset>2793365</wp:posOffset>
                </wp:positionH>
                <wp:positionV relativeFrom="paragraph">
                  <wp:posOffset>252031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35B027" id="Straight Arrow Connector 15" o:spid="_x0000_s1026" type="#_x0000_t32" style="position:absolute;margin-left:219.95pt;margin-top:198.45pt;width:44.3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BAGRwt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B180F2" wp14:editId="45AC9968">
                <wp:simplePos x="0" y="0"/>
                <wp:positionH relativeFrom="column">
                  <wp:posOffset>3505200</wp:posOffset>
                </wp:positionH>
                <wp:positionV relativeFrom="paragraph">
                  <wp:posOffset>2204085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361D92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Records excluded after title screened</w:t>
                            </w:r>
                          </w:p>
                          <w:p w14:paraId="5D1964C5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(n = 5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B180F2" id="Rectangle 4" o:spid="_x0000_s1028" style="position:absolute;margin-left:276pt;margin-top:173.55pt;width:148.6pt;height:41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" filled="f" strokecolor="black [3213]" strokeweight="1pt">
                <v:textbox>
                  <w:txbxContent>
                    <w:p w14:paraId="5E361D92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Records excluded after title screened</w:t>
                      </w:r>
                    </w:p>
                    <w:p w14:paraId="5D1964C5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(n = 52)</w:t>
                      </w:r>
                    </w:p>
                  </w:txbxContent>
                </v:textbox>
              </v:rect>
            </w:pict>
          </mc:Fallback>
        </mc:AlternateContent>
      </w:r>
    </w:p>
    <w:p w14:paraId="737515D5" w14:textId="77777777" w:rsidR="005C0126" w:rsidRDefault="005C0126" w:rsidP="005C0126"/>
    <w:p w14:paraId="6DD39259" w14:textId="77777777" w:rsidR="005C0126" w:rsidRDefault="005C0126" w:rsidP="005C0126"/>
    <w:p w14:paraId="68A257D7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860E4A" wp14:editId="76DEE8BF">
                <wp:simplePos x="0" y="0"/>
                <wp:positionH relativeFrom="column">
                  <wp:posOffset>3228340</wp:posOffset>
                </wp:positionH>
                <wp:positionV relativeFrom="paragraph">
                  <wp:posOffset>38100</wp:posOffset>
                </wp:positionV>
                <wp:extent cx="1743075" cy="78105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075" cy="781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668B89" w14:textId="77777777" w:rsidR="005C0126" w:rsidRPr="00400950" w:rsidRDefault="005C0126" w:rsidP="005C0126">
                            <w:pPr>
                              <w:ind w:left="284"/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Additional records identified through other sources (n=7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60E4A" id="Rectangle 24" o:spid="_x0000_s1029" style="position:absolute;margin-left:254.2pt;margin-top:3pt;width:137.25pt;height:6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" filled="f" strokecolor="black [3213]" strokeweight="1pt">
                <v:textbox>
                  <w:txbxContent>
                    <w:p w14:paraId="3A668B89" w14:textId="77777777" w:rsidR="005C0126" w:rsidRPr="00400950" w:rsidRDefault="005C0126" w:rsidP="005C0126">
                      <w:pPr>
                        <w:ind w:left="284"/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Additional records identified through other sources (n=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93EC9C" wp14:editId="25E8F504">
                <wp:simplePos x="0" y="0"/>
                <wp:positionH relativeFrom="column">
                  <wp:posOffset>609599</wp:posOffset>
                </wp:positionH>
                <wp:positionV relativeFrom="paragraph">
                  <wp:posOffset>9525</wp:posOffset>
                </wp:positionV>
                <wp:extent cx="1839595" cy="974725"/>
                <wp:effectExtent l="0" t="0" r="27305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9595" cy="974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B59361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Records identified through database search (n=41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93EC9C" id="Rectangle 1" o:spid="_x0000_s1030" style="position:absolute;margin-left:48pt;margin-top:.75pt;width:144.85pt;height:7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" filled="f" strokecolor="black [3213]" strokeweight="1pt">
                <v:textbox>
                  <w:txbxContent>
                    <w:p w14:paraId="2EB59361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Records identified through database search (n=411)</w:t>
                      </w:r>
                    </w:p>
                  </w:txbxContent>
                </v:textbox>
              </v:rect>
            </w:pict>
          </mc:Fallback>
        </mc:AlternateContent>
      </w:r>
    </w:p>
    <w:p w14:paraId="3710C885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0C53D8" wp14:editId="74F98AEA">
                <wp:simplePos x="0" y="0"/>
                <wp:positionH relativeFrom="column">
                  <wp:posOffset>-373173</wp:posOffset>
                </wp:positionH>
                <wp:positionV relativeFrom="paragraph">
                  <wp:posOffset>226949</wp:posOffset>
                </wp:positionV>
                <wp:extent cx="1276985" cy="333524"/>
                <wp:effectExtent l="1905" t="0" r="7620" b="762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333524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EBFD06" w14:textId="77777777" w:rsidR="005C0126" w:rsidRPr="00400950" w:rsidRDefault="005C0126" w:rsidP="005C0126">
                            <w:pPr>
                              <w:jc w:val="center"/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C53D8" id="Flowchart: Alternate Process 31" o:spid="_x0000_s1031" type="#_x0000_t176" style="position:absolute;margin-left:-29.4pt;margin-top:17.85pt;width:100.55pt;height:26.2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" fillcolor="#9cc2e5 [1944]" strokecolor="black [3213]" strokeweight="1pt">
                <v:textbox>
                  <w:txbxContent>
                    <w:p w14:paraId="6AEBFD06" w14:textId="77777777" w:rsidR="005C0126" w:rsidRPr="00400950" w:rsidRDefault="005C0126" w:rsidP="005C0126">
                      <w:pPr>
                        <w:jc w:val="center"/>
                        <w:rPr>
                          <w:rFonts w:ascii="Times" w:hAnsi="Times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400950">
                        <w:rPr>
                          <w:rFonts w:ascii="Times" w:hAnsi="Times" w:cs="Arial"/>
                          <w:b/>
                          <w:color w:val="000000" w:themeColor="text1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9E961FF" w14:textId="77777777" w:rsidR="005C0126" w:rsidRDefault="005C0126" w:rsidP="005C0126">
      <w:pPr>
        <w:rPr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296138A6" w14:textId="77777777" w:rsidR="005C0126" w:rsidRDefault="005C0126" w:rsidP="005C0126"/>
    <w:p w14:paraId="11C6F6F3" w14:textId="77777777" w:rsidR="005C0126" w:rsidRDefault="005C0126" w:rsidP="005C0126"/>
    <w:p w14:paraId="18FC7610" w14:textId="77777777" w:rsidR="005C0126" w:rsidRDefault="005C0126" w:rsidP="005C0126"/>
    <w:p w14:paraId="2849F69E" w14:textId="77777777" w:rsidR="005C0126" w:rsidRDefault="005C0126" w:rsidP="005C0126"/>
    <w:p w14:paraId="3886C4B8" w14:textId="77777777" w:rsidR="005C0126" w:rsidRDefault="005C0126" w:rsidP="005C0126"/>
    <w:p w14:paraId="25359EF6" w14:textId="77777777" w:rsidR="005C0126" w:rsidRDefault="005C0126" w:rsidP="005C0126"/>
    <w:p w14:paraId="15200E39" w14:textId="77777777" w:rsidR="005C0126" w:rsidRDefault="005C0126" w:rsidP="005C0126"/>
    <w:p w14:paraId="09CE65CB" w14:textId="77777777" w:rsidR="005C0126" w:rsidRDefault="005C0126" w:rsidP="005C0126"/>
    <w:p w14:paraId="4E23E25B" w14:textId="77777777" w:rsidR="005C0126" w:rsidRDefault="005C0126" w:rsidP="005C0126"/>
    <w:p w14:paraId="51AF8D15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53202E" wp14:editId="24065137">
                <wp:simplePos x="0" y="0"/>
                <wp:positionH relativeFrom="column">
                  <wp:posOffset>1586865</wp:posOffset>
                </wp:positionH>
                <wp:positionV relativeFrom="paragraph">
                  <wp:posOffset>952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359A4B" id="Straight Arrow Connector 35" o:spid="_x0000_s1026" type="#_x0000_t32" style="position:absolute;margin-left:124.95pt;margin-top:.75pt;width:0;height:22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CaXD8T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56C4382B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666FEB" wp14:editId="71E0420A">
                <wp:simplePos x="0" y="0"/>
                <wp:positionH relativeFrom="column">
                  <wp:posOffset>-950114</wp:posOffset>
                </wp:positionH>
                <wp:positionV relativeFrom="paragraph">
                  <wp:posOffset>139406</wp:posOffset>
                </wp:positionV>
                <wp:extent cx="2344420" cy="305059"/>
                <wp:effectExtent l="3810" t="0" r="8890" b="889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344420" cy="305059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BB5E3F" w14:textId="77777777" w:rsidR="005C0126" w:rsidRPr="00400950" w:rsidRDefault="005C0126" w:rsidP="005C0126">
                            <w:pPr>
                              <w:jc w:val="center"/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14:paraId="0E1B9631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66FEB" id="Flowchart: Alternate Process 32" o:spid="_x0000_s1032" type="#_x0000_t176" style="position:absolute;margin-left:-74.8pt;margin-top:11pt;width:184.6pt;height:2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" fillcolor="#9cc2e5 [1944]" strokecolor="black [3213]" strokeweight="1pt">
                <v:textbox>
                  <w:txbxContent>
                    <w:p w14:paraId="6BBB5E3F" w14:textId="77777777" w:rsidR="005C0126" w:rsidRPr="00400950" w:rsidRDefault="005C0126" w:rsidP="005C0126">
                      <w:pPr>
                        <w:jc w:val="center"/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00950">
                        <w:rPr>
                          <w:rFonts w:ascii="Times" w:hAnsi="Times" w:cs="Arial"/>
                          <w:b/>
                          <w:color w:val="000000" w:themeColor="text1"/>
                          <w:sz w:val="20"/>
                          <w:szCs w:val="20"/>
                        </w:rPr>
                        <w:t>Screening</w:t>
                      </w:r>
                    </w:p>
                    <w:p w14:paraId="0E1B9631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3527843" wp14:editId="4DDC7B47">
                <wp:simplePos x="0" y="0"/>
                <wp:positionH relativeFrom="column">
                  <wp:posOffset>3581401</wp:posOffset>
                </wp:positionH>
                <wp:positionV relativeFrom="paragraph">
                  <wp:posOffset>144145</wp:posOffset>
                </wp:positionV>
                <wp:extent cx="1828800" cy="526415"/>
                <wp:effectExtent l="0" t="0" r="1905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E9121D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Records excluded after abstract screening</w:t>
                            </w:r>
                          </w:p>
                          <w:p w14:paraId="0D68CE83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(n = 249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527843" id="Rectangle 6" o:spid="_x0000_s1033" style="position:absolute;margin-left:282pt;margin-top:11.35pt;width:2in;height:41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" filled="f" strokecolor="black [3213]" strokeweight="1pt">
                <v:textbox>
                  <w:txbxContent>
                    <w:p w14:paraId="49E9121D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Records excluded after abstract screening</w:t>
                      </w:r>
                    </w:p>
                    <w:p w14:paraId="0D68CE83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(n = 249)</w:t>
                      </w:r>
                    </w:p>
                  </w:txbxContent>
                </v:textbox>
              </v:rect>
            </w:pict>
          </mc:Fallback>
        </mc:AlternateContent>
      </w:r>
    </w:p>
    <w:p w14:paraId="40ABA5C8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7243F0" wp14:editId="20A50C4E">
                <wp:simplePos x="0" y="0"/>
                <wp:positionH relativeFrom="column">
                  <wp:posOffset>628650</wp:posOffset>
                </wp:positionH>
                <wp:positionV relativeFrom="paragraph">
                  <wp:posOffset>5715</wp:posOffset>
                </wp:positionV>
                <wp:extent cx="1887220" cy="466725"/>
                <wp:effectExtent l="0" t="0" r="1778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536DCA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Abstract </w:t>
                            </w:r>
                            <w: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s</w:t>
                            </w: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creened (n= 303)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7243F0" id="Rectangle 5" o:spid="_x0000_s1034" style="position:absolute;margin-left:49.5pt;margin-top:.45pt;width:148.6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" filled="f" strokecolor="black [3213]" strokeweight="1pt">
                <v:textbox>
                  <w:txbxContent>
                    <w:p w14:paraId="5A536DCA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 xml:space="preserve">Abstract </w:t>
                      </w:r>
                      <w: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s</w:t>
                      </w: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 xml:space="preserve">creened (n= 303) </w:t>
                      </w:r>
                    </w:p>
                  </w:txbxContent>
                </v:textbox>
              </v:rect>
            </w:pict>
          </mc:Fallback>
        </mc:AlternateContent>
      </w:r>
    </w:p>
    <w:p w14:paraId="1403D388" w14:textId="77777777" w:rsidR="005C0126" w:rsidRDefault="005C0126" w:rsidP="005C0126"/>
    <w:p w14:paraId="71D6D521" w14:textId="77777777" w:rsidR="005C0126" w:rsidRDefault="005C0126" w:rsidP="005C0126"/>
    <w:p w14:paraId="59BB5330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D5D610" wp14:editId="048219D4">
                <wp:simplePos x="0" y="0"/>
                <wp:positionH relativeFrom="column">
                  <wp:posOffset>1604010</wp:posOffset>
                </wp:positionH>
                <wp:positionV relativeFrom="paragraph">
                  <wp:posOffset>889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B60777" id="Straight Arrow Connector 36" o:spid="_x0000_s1026" type="#_x0000_t32" style="position:absolute;margin-left:126.3pt;margin-top:.7pt;width:0;height:2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JmYpteIAAAAN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273508D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E2590CB" wp14:editId="523066C1">
                <wp:simplePos x="0" y="0"/>
                <wp:positionH relativeFrom="column">
                  <wp:posOffset>3569335</wp:posOffset>
                </wp:positionH>
                <wp:positionV relativeFrom="paragraph">
                  <wp:posOffset>12700</wp:posOffset>
                </wp:positionV>
                <wp:extent cx="1887220" cy="766445"/>
                <wp:effectExtent l="0" t="0" r="17780" b="82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664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AC505F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Records excluded: (n= 42) after evaluating on eligibility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590CB" id="Rectangle 9" o:spid="_x0000_s1035" style="position:absolute;margin-left:281.05pt;margin-top:1pt;width:148.6pt;height:60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" filled="f" strokecolor="black [3213]" strokeweight="1pt">
                <v:textbox>
                  <w:txbxContent>
                    <w:p w14:paraId="36AC505F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Records excluded: (n= 42) after evaluating on eligi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1CE5EB38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E2DDFF" wp14:editId="0B6B37FD">
                <wp:simplePos x="0" y="0"/>
                <wp:positionH relativeFrom="column">
                  <wp:posOffset>637540</wp:posOffset>
                </wp:positionH>
                <wp:positionV relativeFrom="paragraph">
                  <wp:posOffset>1206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991300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Articles assessed (full text) for eligibility</w:t>
                            </w:r>
                          </w:p>
                          <w:p w14:paraId="4A7AB8AC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(n = 54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E2DDFF" id="Rectangle 8" o:spid="_x0000_s1036" style="position:absolute;margin-left:50.2pt;margin-top:.9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" filled="f" strokecolor="black [3213]" strokeweight="1pt">
                <v:textbox>
                  <w:txbxContent>
                    <w:p w14:paraId="4B991300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Articles assessed (full text) for eligibility</w:t>
                      </w:r>
                    </w:p>
                    <w:p w14:paraId="4A7AB8AC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(n = 54)</w:t>
                      </w:r>
                    </w:p>
                  </w:txbxContent>
                </v:textbox>
              </v:rect>
            </w:pict>
          </mc:Fallback>
        </mc:AlternateContent>
      </w:r>
    </w:p>
    <w:p w14:paraId="3B7D8D73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4F88CD" wp14:editId="253FFA8A">
                <wp:simplePos x="0" y="0"/>
                <wp:positionH relativeFrom="column">
                  <wp:posOffset>2798445</wp:posOffset>
                </wp:positionH>
                <wp:positionV relativeFrom="paragraph">
                  <wp:posOffset>8699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90A74F" id="Straight Arrow Connector 17" o:spid="_x0000_s1026" type="#_x0000_t32" style="position:absolute;margin-left:220.35pt;margin-top:6.85pt;width:44.3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BA7W4p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5AA857E8" w14:textId="77777777" w:rsidR="005C0126" w:rsidRDefault="005C0126" w:rsidP="005C0126"/>
    <w:p w14:paraId="0741450A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7B4059" wp14:editId="6D60635B">
                <wp:simplePos x="0" y="0"/>
                <wp:positionH relativeFrom="column">
                  <wp:posOffset>1570355</wp:posOffset>
                </wp:positionH>
                <wp:positionV relativeFrom="paragraph">
                  <wp:posOffset>37465</wp:posOffset>
                </wp:positionV>
                <wp:extent cx="0" cy="281305"/>
                <wp:effectExtent l="76200" t="0" r="57150" b="6159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F878D" id="Straight Arrow Connector 10" o:spid="_x0000_s1026" type="#_x0000_t32" style="position:absolute;margin-left:123.65pt;margin-top:2.95pt;width:0;height:2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N6m7RuIAAAAN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E02375E" w14:textId="77777777" w:rsidR="005C0126" w:rsidRPr="00242286" w:rsidRDefault="005C0126" w:rsidP="005C0126"/>
    <w:p w14:paraId="66130DD4" w14:textId="77777777" w:rsidR="005C0126" w:rsidRDefault="005C0126" w:rsidP="005C0126"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D08FC6" wp14:editId="4D286031">
                <wp:simplePos x="0" y="0"/>
                <wp:positionH relativeFrom="column">
                  <wp:posOffset>-109231</wp:posOffset>
                </wp:positionH>
                <wp:positionV relativeFrom="paragraph">
                  <wp:posOffset>182227</wp:posOffset>
                </wp:positionV>
                <wp:extent cx="763905" cy="322609"/>
                <wp:effectExtent l="4763" t="0" r="15557" b="155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322609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029A9A" w14:textId="77777777" w:rsidR="005C0126" w:rsidRPr="00400950" w:rsidRDefault="005C0126" w:rsidP="005C0126">
                            <w:pPr>
                              <w:jc w:val="center"/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08FC6" id="Flowchart: Alternate Process 33" o:spid="_x0000_s1037" type="#_x0000_t176" style="position:absolute;margin-left:-8.6pt;margin-top:14.35pt;width:60.15pt;height:25.4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" fillcolor="#9cc2e5 [1944]" strokecolor="black [3213]" strokeweight="1pt">
                <v:textbox>
                  <w:txbxContent>
                    <w:p w14:paraId="10029A9A" w14:textId="77777777" w:rsidR="005C0126" w:rsidRPr="00400950" w:rsidRDefault="005C0126" w:rsidP="005C0126">
                      <w:pPr>
                        <w:jc w:val="center"/>
                        <w:rPr>
                          <w:rFonts w:ascii="Times" w:hAnsi="Times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400950">
                        <w:rPr>
                          <w:rFonts w:ascii="Times" w:hAnsi="Times" w:cs="Arial"/>
                          <w:b/>
                          <w:color w:val="000000" w:themeColor="text1"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FF19A9" wp14:editId="75882469">
                <wp:simplePos x="0" y="0"/>
                <wp:positionH relativeFrom="column">
                  <wp:posOffset>628650</wp:posOffset>
                </wp:positionH>
                <wp:positionV relativeFrom="paragraph">
                  <wp:posOffset>12065</wp:posOffset>
                </wp:positionV>
                <wp:extent cx="1887220" cy="570865"/>
                <wp:effectExtent l="0" t="0" r="17780" b="1968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08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068C02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Studies included in meta-ethnographic synthesis</w:t>
                            </w:r>
                          </w:p>
                          <w:p w14:paraId="4C35E33F" w14:textId="77777777" w:rsidR="005C0126" w:rsidRPr="00400950" w:rsidRDefault="005C0126" w:rsidP="005C0126">
                            <w:pPr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 w:rsidRPr="00400950">
                              <w:rPr>
                                <w:rFonts w:ascii="Times" w:hAnsi="Times" w:cs="Arial"/>
                                <w:color w:val="000000" w:themeColor="text1"/>
                                <w:sz w:val="20"/>
                                <w:szCs w:val="21"/>
                              </w:rPr>
                              <w:t>(n =1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FF19A9" id="Rectangle 13" o:spid="_x0000_s1038" style="position:absolute;margin-left:49.5pt;margin-top:.95pt;width:148.6pt;height:4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" filled="f" strokecolor="black [3213]" strokeweight="1pt">
                <v:textbox>
                  <w:txbxContent>
                    <w:p w14:paraId="2E068C02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Studies included in meta-ethnographic synthesis</w:t>
                      </w:r>
                    </w:p>
                    <w:p w14:paraId="4C35E33F" w14:textId="77777777" w:rsidR="005C0126" w:rsidRPr="00400950" w:rsidRDefault="005C0126" w:rsidP="005C0126">
                      <w:pPr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</w:pPr>
                      <w:r w:rsidRPr="00400950">
                        <w:rPr>
                          <w:rFonts w:ascii="Times" w:hAnsi="Times" w:cs="Arial"/>
                          <w:color w:val="000000" w:themeColor="text1"/>
                          <w:sz w:val="20"/>
                          <w:szCs w:val="21"/>
                        </w:rPr>
                        <w:t>(n =12)</w:t>
                      </w:r>
                    </w:p>
                  </w:txbxContent>
                </v:textbox>
              </v:rect>
            </w:pict>
          </mc:Fallback>
        </mc:AlternateContent>
      </w:r>
    </w:p>
    <w:p w14:paraId="04066173" w14:textId="77777777" w:rsidR="005C0126" w:rsidRDefault="005C0126" w:rsidP="005C0126">
      <w:pPr>
        <w:tabs>
          <w:tab w:val="left" w:pos="4443"/>
        </w:tabs>
      </w:pPr>
      <w:r>
        <w:tab/>
      </w:r>
    </w:p>
    <w:p w14:paraId="03D52DAE" w14:textId="77777777" w:rsidR="005C0126" w:rsidRDefault="005C0126" w:rsidP="005C0126">
      <w:pPr>
        <w:tabs>
          <w:tab w:val="left" w:pos="4443"/>
        </w:tabs>
      </w:pPr>
    </w:p>
    <w:p w14:paraId="244628D4" w14:textId="77777777" w:rsidR="005C0126" w:rsidRDefault="005C0126" w:rsidP="005C0126">
      <w:pPr>
        <w:tabs>
          <w:tab w:val="left" w:pos="4443"/>
        </w:tabs>
      </w:pPr>
    </w:p>
    <w:p w14:paraId="329924D5" w14:textId="77777777" w:rsidR="005C0126" w:rsidRPr="00537134" w:rsidRDefault="005C0126" w:rsidP="005C0126">
      <w:pPr>
        <w:tabs>
          <w:tab w:val="left" w:pos="4443"/>
        </w:tabs>
        <w:rPr>
          <w:b/>
          <w:bCs/>
        </w:rPr>
      </w:pPr>
    </w:p>
    <w:p w14:paraId="3826D4B9" w14:textId="77777777" w:rsidR="005C0126" w:rsidRDefault="005C0126" w:rsidP="005C0126">
      <w:pPr>
        <w:jc w:val="center"/>
        <w:rPr>
          <w:rFonts w:ascii="Times New Roman" w:hAnsi="Times New Roman" w:cs="Times New Roman"/>
          <w:b/>
          <w:bCs/>
        </w:rPr>
      </w:pPr>
      <w:r w:rsidRPr="00537134">
        <w:rPr>
          <w:rFonts w:ascii="Times New Roman" w:hAnsi="Times New Roman" w:cs="Times New Roman"/>
          <w:b/>
          <w:bCs/>
        </w:rPr>
        <w:t>Figure 1: Flowchart of selection process</w:t>
      </w:r>
    </w:p>
    <w:p w14:paraId="44BB92C6" w14:textId="77777777" w:rsidR="005C0126" w:rsidRPr="00356F2C" w:rsidRDefault="005C0126" w:rsidP="005C0126">
      <w:pPr>
        <w:jc w:val="center"/>
        <w:rPr>
          <w:rFonts w:ascii="Times New Roman" w:hAnsi="Times New Roman" w:cs="Times New Roman"/>
          <w:b/>
          <w:bCs/>
        </w:rPr>
      </w:pPr>
    </w:p>
    <w:p w14:paraId="171D8A55" w14:textId="77777777" w:rsidR="00604221" w:rsidRDefault="00604221"/>
    <w:sectPr w:rsidR="00604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77"/>
    <w:rsid w:val="00031271"/>
    <w:rsid w:val="00072225"/>
    <w:rsid w:val="00094E6A"/>
    <w:rsid w:val="00095F2F"/>
    <w:rsid w:val="000C02A4"/>
    <w:rsid w:val="000E70B8"/>
    <w:rsid w:val="00106FC7"/>
    <w:rsid w:val="0013452D"/>
    <w:rsid w:val="00140D04"/>
    <w:rsid w:val="001478E1"/>
    <w:rsid w:val="00191199"/>
    <w:rsid w:val="001B2C4D"/>
    <w:rsid w:val="001C13A7"/>
    <w:rsid w:val="0023177C"/>
    <w:rsid w:val="002A06D0"/>
    <w:rsid w:val="002A41D2"/>
    <w:rsid w:val="002D6D92"/>
    <w:rsid w:val="002E3CCF"/>
    <w:rsid w:val="00303F26"/>
    <w:rsid w:val="00323F20"/>
    <w:rsid w:val="00385A8B"/>
    <w:rsid w:val="003B626B"/>
    <w:rsid w:val="003B6770"/>
    <w:rsid w:val="003F5104"/>
    <w:rsid w:val="00422877"/>
    <w:rsid w:val="0045503F"/>
    <w:rsid w:val="00460FD6"/>
    <w:rsid w:val="00477CC4"/>
    <w:rsid w:val="004A763E"/>
    <w:rsid w:val="004F3C50"/>
    <w:rsid w:val="004F5EE0"/>
    <w:rsid w:val="005622F9"/>
    <w:rsid w:val="00583DAB"/>
    <w:rsid w:val="005A5D66"/>
    <w:rsid w:val="005A7309"/>
    <w:rsid w:val="005C0126"/>
    <w:rsid w:val="005C5A66"/>
    <w:rsid w:val="005D79B2"/>
    <w:rsid w:val="005F0553"/>
    <w:rsid w:val="00604221"/>
    <w:rsid w:val="0062794B"/>
    <w:rsid w:val="00653BF5"/>
    <w:rsid w:val="006760FE"/>
    <w:rsid w:val="00694DE6"/>
    <w:rsid w:val="006C2F73"/>
    <w:rsid w:val="006C7C23"/>
    <w:rsid w:val="006E5876"/>
    <w:rsid w:val="007560AC"/>
    <w:rsid w:val="007628D9"/>
    <w:rsid w:val="008205E2"/>
    <w:rsid w:val="00863D58"/>
    <w:rsid w:val="00886049"/>
    <w:rsid w:val="008928DA"/>
    <w:rsid w:val="008C60E9"/>
    <w:rsid w:val="00915185"/>
    <w:rsid w:val="00920F95"/>
    <w:rsid w:val="00952BBB"/>
    <w:rsid w:val="009F443F"/>
    <w:rsid w:val="00A310C1"/>
    <w:rsid w:val="00A701CE"/>
    <w:rsid w:val="00A70A42"/>
    <w:rsid w:val="00AE4040"/>
    <w:rsid w:val="00AF3468"/>
    <w:rsid w:val="00B23B16"/>
    <w:rsid w:val="00B46F93"/>
    <w:rsid w:val="00B50D3F"/>
    <w:rsid w:val="00B72005"/>
    <w:rsid w:val="00B84F54"/>
    <w:rsid w:val="00BC08D2"/>
    <w:rsid w:val="00C614D5"/>
    <w:rsid w:val="00C74220"/>
    <w:rsid w:val="00C81251"/>
    <w:rsid w:val="00CC3150"/>
    <w:rsid w:val="00D23E57"/>
    <w:rsid w:val="00D358A9"/>
    <w:rsid w:val="00D455BE"/>
    <w:rsid w:val="00D53042"/>
    <w:rsid w:val="00D76BAE"/>
    <w:rsid w:val="00DB5489"/>
    <w:rsid w:val="00DB7B38"/>
    <w:rsid w:val="00DD4DFB"/>
    <w:rsid w:val="00DF0D2D"/>
    <w:rsid w:val="00E33AF7"/>
    <w:rsid w:val="00EE1E56"/>
    <w:rsid w:val="00EE2728"/>
    <w:rsid w:val="00F24E0A"/>
    <w:rsid w:val="00F30DCE"/>
    <w:rsid w:val="00F36313"/>
    <w:rsid w:val="00FC294D"/>
    <w:rsid w:val="00FF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53C76"/>
  <w15:chartTrackingRefBased/>
  <w15:docId w15:val="{065EC00A-86A6-0348-B416-15A18CE6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126"/>
    <w:rPr>
      <w:rFonts w:asciiTheme="minorHAnsi" w:hAnsiTheme="minorHAnsi" w:cs="Vrinda"/>
      <w:lang w:val="en-US"/>
    </w:rPr>
  </w:style>
  <w:style w:type="paragraph" w:styleId="Heading3">
    <w:name w:val="heading 3"/>
    <w:basedOn w:val="Normal"/>
    <w:link w:val="Heading3Char"/>
    <w:uiPriority w:val="9"/>
    <w:qFormat/>
    <w:rsid w:val="005C012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0126"/>
    <w:rPr>
      <w:rFonts w:eastAsia="Times New Roman" w:cs="Times New Roman"/>
      <w:b/>
      <w:bCs/>
      <w:sz w:val="27"/>
      <w:szCs w:val="27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Md Ruhul</dc:creator>
  <cp:keywords/>
  <dc:description/>
  <cp:lastModifiedBy>KABIR Md Ruhul</cp:lastModifiedBy>
  <cp:revision>4</cp:revision>
  <dcterms:created xsi:type="dcterms:W3CDTF">2023-02-22T15:08:00Z</dcterms:created>
  <dcterms:modified xsi:type="dcterms:W3CDTF">2023-07-19T17:26:00Z</dcterms:modified>
</cp:coreProperties>
</file>